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19DCC" w14:textId="1FCB137D" w:rsidR="00B073E0" w:rsidRDefault="00363F5C" w:rsidP="00B073E0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S1 </w:t>
      </w:r>
      <w:r w:rsidR="00140D2A">
        <w:rPr>
          <w:rFonts w:ascii="Times New Roman" w:hAnsi="Times New Roman" w:cs="Times New Roman"/>
        </w:rPr>
        <w:t xml:space="preserve">Fig. </w:t>
      </w:r>
      <w:r w:rsidR="00B073E0">
        <w:rPr>
          <w:rFonts w:ascii="Times New Roman" w:hAnsi="Times New Roman" w:cs="Times New Roman"/>
          <w:bCs/>
        </w:rPr>
        <w:t xml:space="preserve">The receiver operating characteristic (ROC) curve for the Plover Habitat Bayesian network (BN). This method plots the percentage of true positives (‘sensitivity’) as a function of percentage false positives (‘1-specificity’) over the continuum of probability thresholds, and the area under the ROC curve (AUC) is a measure of overall network performance. A top-performing network will have a ROC curve that falls into the top left portion of the plot and an AUC approaching 1. </w:t>
      </w:r>
    </w:p>
    <w:p w14:paraId="2C3959FC" w14:textId="77777777" w:rsidR="00140D2A" w:rsidRDefault="00140D2A">
      <w:pPr>
        <w:rPr>
          <w:rFonts w:ascii="Times New Roman" w:hAnsi="Times New Roman" w:cs="Times New Roman"/>
        </w:rPr>
      </w:pPr>
    </w:p>
    <w:p w14:paraId="75EA78BF" w14:textId="77777777" w:rsidR="00140D2A" w:rsidRDefault="00140D2A">
      <w:pPr>
        <w:rPr>
          <w:rFonts w:ascii="Times New Roman" w:hAnsi="Times New Roman" w:cs="Times New Roman"/>
        </w:rPr>
      </w:pPr>
    </w:p>
    <w:p w14:paraId="5DF41488" w14:textId="77777777" w:rsidR="00140D2A" w:rsidRDefault="00140D2A">
      <w:pPr>
        <w:rPr>
          <w:rFonts w:ascii="Times New Roman" w:hAnsi="Times New Roman" w:cs="Times New Roman"/>
        </w:rPr>
      </w:pPr>
    </w:p>
    <w:p w14:paraId="7A575340" w14:textId="6709D2DC" w:rsidR="00B67B07" w:rsidRPr="00912FC9" w:rsidRDefault="00140D2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948295" wp14:editId="4CD6A7AA">
            <wp:extent cx="4158738" cy="4303764"/>
            <wp:effectExtent l="0" t="0" r="698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66541EC-77EC-4E12-AEB5-46C34F95E4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B67B07" w:rsidRPr="00912FC9" w:rsidSect="009C1E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4B5CA" w14:textId="77777777" w:rsidR="0096160E" w:rsidRDefault="0096160E" w:rsidP="00834C67">
      <w:r>
        <w:separator/>
      </w:r>
    </w:p>
  </w:endnote>
  <w:endnote w:type="continuationSeparator" w:id="0">
    <w:p w14:paraId="5E1178F5" w14:textId="77777777" w:rsidR="0096160E" w:rsidRDefault="0096160E" w:rsidP="0083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25451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3B5D83" w14:textId="24DF41C8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F44657" w14:textId="77777777" w:rsidR="00834C67" w:rsidRDefault="00834C67" w:rsidP="00834C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90109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9AB59" w14:textId="6B922C96" w:rsidR="00834C67" w:rsidRDefault="00834C67" w:rsidP="007C4F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B255FD" w14:textId="77777777" w:rsidR="00834C67" w:rsidRDefault="00834C67" w:rsidP="00834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4C6B1" w14:textId="77777777" w:rsidR="0096160E" w:rsidRDefault="0096160E" w:rsidP="00834C67">
      <w:r>
        <w:separator/>
      </w:r>
    </w:p>
  </w:footnote>
  <w:footnote w:type="continuationSeparator" w:id="0">
    <w:p w14:paraId="6C74961E" w14:textId="77777777" w:rsidR="0096160E" w:rsidRDefault="0096160E" w:rsidP="00834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a5tzabtt02heeart50recfwxwxp2savzf&quot;&gt;Zeigler_Endnote_Nov2018&lt;record-ids&gt;&lt;item&gt;1774&lt;/item&gt;&lt;item&gt;1782&lt;/item&gt;&lt;item&gt;1908&lt;/item&gt;&lt;item&gt;1973&lt;/item&gt;&lt;item&gt;2117&lt;/item&gt;&lt;item&gt;2171&lt;/item&gt;&lt;item&gt;2180&lt;/item&gt;&lt;item&gt;2506&lt;/item&gt;&lt;/record-ids&gt;&lt;/item&gt;&lt;/Libraries&gt;"/>
  </w:docVars>
  <w:rsids>
    <w:rsidRoot w:val="00912FC9"/>
    <w:rsid w:val="00031F35"/>
    <w:rsid w:val="0003737A"/>
    <w:rsid w:val="0006776E"/>
    <w:rsid w:val="000F0D82"/>
    <w:rsid w:val="00116F78"/>
    <w:rsid w:val="00117BB7"/>
    <w:rsid w:val="00140D2A"/>
    <w:rsid w:val="00160188"/>
    <w:rsid w:val="00164023"/>
    <w:rsid w:val="001A3708"/>
    <w:rsid w:val="00206C4B"/>
    <w:rsid w:val="0022383C"/>
    <w:rsid w:val="00243842"/>
    <w:rsid w:val="002A3883"/>
    <w:rsid w:val="00302539"/>
    <w:rsid w:val="00363F5C"/>
    <w:rsid w:val="00421EFE"/>
    <w:rsid w:val="00474369"/>
    <w:rsid w:val="004776CE"/>
    <w:rsid w:val="004F39A0"/>
    <w:rsid w:val="00507F60"/>
    <w:rsid w:val="00526E14"/>
    <w:rsid w:val="00527D19"/>
    <w:rsid w:val="00542995"/>
    <w:rsid w:val="00582549"/>
    <w:rsid w:val="005F71B9"/>
    <w:rsid w:val="006007F9"/>
    <w:rsid w:val="00644F88"/>
    <w:rsid w:val="006806A8"/>
    <w:rsid w:val="006A6CFB"/>
    <w:rsid w:val="006B3690"/>
    <w:rsid w:val="006F585E"/>
    <w:rsid w:val="0078115A"/>
    <w:rsid w:val="00791785"/>
    <w:rsid w:val="0082744D"/>
    <w:rsid w:val="008275C9"/>
    <w:rsid w:val="00834C67"/>
    <w:rsid w:val="00844187"/>
    <w:rsid w:val="0088565D"/>
    <w:rsid w:val="008E6C88"/>
    <w:rsid w:val="00912FC9"/>
    <w:rsid w:val="0093537F"/>
    <w:rsid w:val="009555D8"/>
    <w:rsid w:val="0096160E"/>
    <w:rsid w:val="009906F1"/>
    <w:rsid w:val="009B2386"/>
    <w:rsid w:val="009B2D2E"/>
    <w:rsid w:val="009C1ED1"/>
    <w:rsid w:val="00A367B0"/>
    <w:rsid w:val="00A80DB4"/>
    <w:rsid w:val="00AC5D7A"/>
    <w:rsid w:val="00AD4AE5"/>
    <w:rsid w:val="00B073E0"/>
    <w:rsid w:val="00B67B07"/>
    <w:rsid w:val="00BB3873"/>
    <w:rsid w:val="00BD17E8"/>
    <w:rsid w:val="00BF686D"/>
    <w:rsid w:val="00BF7845"/>
    <w:rsid w:val="00C213BB"/>
    <w:rsid w:val="00C4013E"/>
    <w:rsid w:val="00D0620C"/>
    <w:rsid w:val="00D423B7"/>
    <w:rsid w:val="00D86BEE"/>
    <w:rsid w:val="00D977AE"/>
    <w:rsid w:val="00DA0747"/>
    <w:rsid w:val="00DB59B7"/>
    <w:rsid w:val="00DC5480"/>
    <w:rsid w:val="00DC6761"/>
    <w:rsid w:val="00DE7B9B"/>
    <w:rsid w:val="00E149EC"/>
    <w:rsid w:val="00ED32C9"/>
    <w:rsid w:val="00F7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E5C32"/>
  <w15:docId w15:val="{E9EB3810-5B81-0F4E-A6FC-32A2209B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737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37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3737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3737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373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37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537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34C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C67"/>
  </w:style>
  <w:style w:type="character" w:styleId="PageNumber">
    <w:name w:val="page number"/>
    <w:basedOn w:val="DefaultParagraphFont"/>
    <w:uiPriority w:val="99"/>
    <w:semiHidden/>
    <w:unhideWhenUsed/>
    <w:rsid w:val="00834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igsafpesws335\D\users\nplant\Papers\2017HsandyPlover_Zeigler\29NovRevisions\Graph_ROC_DeepDive_BN_Bas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ROC Curve</a:t>
            </a:r>
          </a:p>
        </c:rich>
      </c:tx>
      <c:layout>
        <c:manualLayout>
          <c:xMode val="edge"/>
          <c:yMode val="edge"/>
          <c:x val="0.40184796122452654"/>
          <c:y val="3.08056171470805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7090088556050353"/>
          <c:y val="0.17061611374407584"/>
          <c:w val="0.76443504216927927"/>
          <c:h val="0.66587677725118488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rgbClr val="FF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xVal>
            <c:numRef>
              <c:f>ROC!$J$6:$J$38</c:f>
              <c:numCache>
                <c:formatCode>General</c:formatCode>
                <c:ptCount val="33"/>
                <c:pt idx="0">
                  <c:v>0</c:v>
                </c:pt>
                <c:pt idx="1">
                  <c:v>3.3100000000000023</c:v>
                </c:pt>
                <c:pt idx="2">
                  <c:v>5.5900000000000034</c:v>
                </c:pt>
                <c:pt idx="3">
                  <c:v>8.0699999999999932</c:v>
                </c:pt>
                <c:pt idx="4">
                  <c:v>10.349999999999994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</c:numCache>
            </c:numRef>
          </c:xVal>
          <c:yVal>
            <c:numRef>
              <c:f>ROC!$E$6:$E$38</c:f>
              <c:numCache>
                <c:formatCode>General</c:formatCode>
                <c:ptCount val="33"/>
                <c:pt idx="0">
                  <c:v>0</c:v>
                </c:pt>
                <c:pt idx="1">
                  <c:v>94.08</c:v>
                </c:pt>
                <c:pt idx="2">
                  <c:v>97.2</c:v>
                </c:pt>
                <c:pt idx="3">
                  <c:v>99.07</c:v>
                </c:pt>
                <c:pt idx="4">
                  <c:v>99.84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100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100</c:v>
                </c:pt>
                <c:pt idx="18">
                  <c:v>100</c:v>
                </c:pt>
                <c:pt idx="19">
                  <c:v>100</c:v>
                </c:pt>
                <c:pt idx="20">
                  <c:v>100</c:v>
                </c:pt>
                <c:pt idx="21">
                  <c:v>100</c:v>
                </c:pt>
                <c:pt idx="22">
                  <c:v>100</c:v>
                </c:pt>
                <c:pt idx="23">
                  <c:v>100</c:v>
                </c:pt>
                <c:pt idx="24">
                  <c:v>100</c:v>
                </c:pt>
                <c:pt idx="25">
                  <c:v>100</c:v>
                </c:pt>
                <c:pt idx="26">
                  <c:v>100</c:v>
                </c:pt>
                <c:pt idx="27">
                  <c:v>100</c:v>
                </c:pt>
                <c:pt idx="28">
                  <c:v>100</c:v>
                </c:pt>
                <c:pt idx="29">
                  <c:v>100</c:v>
                </c:pt>
                <c:pt idx="30">
                  <c:v>100</c:v>
                </c:pt>
                <c:pt idx="31">
                  <c:v>100</c:v>
                </c:pt>
                <c:pt idx="32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49-8A45-A49A-34D7B9A055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1800024"/>
        <c:axId val="1"/>
      </c:scatterChart>
      <c:valAx>
        <c:axId val="471800024"/>
        <c:scaling>
          <c:orientation val="minMax"/>
          <c:max val="100"/>
        </c:scaling>
        <c:delete val="0"/>
        <c:axPos val="b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1 - specificity</a:t>
                </a:r>
              </a:p>
            </c:rich>
          </c:tx>
          <c:layout>
            <c:manualLayout>
              <c:xMode val="edge"/>
              <c:yMode val="edge"/>
              <c:x val="0.46189420830405353"/>
              <c:y val="0.912322223580145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10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9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sensitivity</a:t>
                </a:r>
              </a:p>
            </c:rich>
          </c:tx>
          <c:layout>
            <c:manualLayout>
              <c:xMode val="edge"/>
              <c:yMode val="edge"/>
              <c:x val="3.6951536664324283E-2"/>
              <c:y val="0.4312795712065925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71800024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chemeClr val="tx1"/>
      </a:solidFill>
      <a:prstDash val="solid"/>
    </a:ln>
  </c:spPr>
  <c:txPr>
    <a:bodyPr/>
    <a:lstStyle/>
    <a:p>
      <a:pPr>
        <a:defRPr sz="10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gler, Sara L</dc:creator>
  <cp:keywords/>
  <dc:description/>
  <cp:lastModifiedBy>Microsoft Office User</cp:lastModifiedBy>
  <cp:revision>3</cp:revision>
  <dcterms:created xsi:type="dcterms:W3CDTF">2019-01-29T21:02:00Z</dcterms:created>
  <dcterms:modified xsi:type="dcterms:W3CDTF">2019-01-29T21:02:00Z</dcterms:modified>
</cp:coreProperties>
</file>